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FD45D" w14:textId="2C2FE82A" w:rsidR="005E17C2" w:rsidRPr="00563835" w:rsidRDefault="00563835" w:rsidP="005E17C2">
      <w:pPr>
        <w:adjustRightInd w:val="0"/>
        <w:snapToGrid w:val="0"/>
        <w:spacing w:line="360" w:lineRule="auto"/>
      </w:pPr>
      <w:r w:rsidRPr="00563835">
        <w:rPr>
          <w:rFonts w:hint="eastAsia"/>
          <w:b/>
          <w:lang w:eastAsia="zh-CN"/>
        </w:rPr>
        <w:t xml:space="preserve">Supplementary </w:t>
      </w:r>
      <w:r w:rsidR="002C5781" w:rsidRPr="00563835">
        <w:rPr>
          <w:rFonts w:hint="eastAsia"/>
          <w:b/>
          <w:lang w:eastAsia="zh-CN"/>
        </w:rPr>
        <w:t>Table S3</w:t>
      </w:r>
      <w:r w:rsidR="00E02D0B" w:rsidRPr="00563835">
        <w:t xml:space="preserve"> </w:t>
      </w:r>
      <w:r w:rsidR="005E17C2" w:rsidRPr="00563835">
        <w:rPr>
          <w:rFonts w:hint="eastAsia"/>
        </w:rPr>
        <w:t xml:space="preserve">Group structure </w:t>
      </w:r>
      <w:r w:rsidR="005E17C2" w:rsidRPr="00563835">
        <w:rPr>
          <w:rFonts w:hint="eastAsia"/>
          <w:lang w:eastAsia="zh-CN"/>
        </w:rPr>
        <w:t xml:space="preserve">and diversity indices </w:t>
      </w:r>
      <w:r w:rsidR="005E17C2" w:rsidRPr="00563835">
        <w:rPr>
          <w:rFonts w:hint="eastAsia"/>
        </w:rPr>
        <w:t>estimated by SAMOVA</w:t>
      </w:r>
      <w:r w:rsidR="005F475B" w:rsidRPr="00563835">
        <w:t xml:space="preserve"> based on </w:t>
      </w:r>
      <w:proofErr w:type="spellStart"/>
      <w:r w:rsidR="005F475B" w:rsidRPr="00563835">
        <w:t>chlorotype</w:t>
      </w:r>
      <w:proofErr w:type="spellEnd"/>
      <w:r w:rsidR="005F475B" w:rsidRPr="00563835">
        <w:t xml:space="preserve"> variation</w:t>
      </w:r>
      <w:r w:rsidR="00C93807" w:rsidRPr="00563835">
        <w:t>.</w:t>
      </w:r>
    </w:p>
    <w:tbl>
      <w:tblPr>
        <w:tblW w:w="884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51"/>
        <w:gridCol w:w="6379"/>
        <w:gridCol w:w="700"/>
        <w:gridCol w:w="910"/>
      </w:tblGrid>
      <w:tr w:rsidR="00563835" w:rsidRPr="00563835" w14:paraId="2D4E186C" w14:textId="77777777" w:rsidTr="00D0176B">
        <w:trPr>
          <w:trHeight w:val="454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22DF76" w14:textId="77777777" w:rsidR="005E17C2" w:rsidRPr="00563835" w:rsidRDefault="005E17C2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bottom"/>
          </w:tcPr>
          <w:p w14:paraId="47E36618" w14:textId="77777777" w:rsidR="005E17C2" w:rsidRPr="00563835" w:rsidRDefault="005E17C2" w:rsidP="007C1072">
            <w:pPr>
              <w:widowControl w:val="0"/>
              <w:spacing w:line="360" w:lineRule="auto"/>
              <w:jc w:val="both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Populations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bottom"/>
          </w:tcPr>
          <w:p w14:paraId="79D07158" w14:textId="77777777" w:rsidR="005E17C2" w:rsidRPr="00563835" w:rsidRDefault="005E17C2" w:rsidP="007C1072">
            <w:pPr>
              <w:widowControl w:val="0"/>
              <w:spacing w:line="360" w:lineRule="auto"/>
              <w:jc w:val="both"/>
              <w:rPr>
                <w:i/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C9939E0" w14:textId="77777777" w:rsidR="005E17C2" w:rsidRPr="00563835" w:rsidRDefault="005E17C2" w:rsidP="007C1072">
            <w:pPr>
              <w:widowControl w:val="0"/>
              <w:spacing w:line="360" w:lineRule="auto"/>
              <w:ind w:firstLineChars="50" w:firstLine="105"/>
              <w:rPr>
                <w:i/>
                <w:sz w:val="21"/>
                <w:szCs w:val="21"/>
              </w:rPr>
            </w:pPr>
            <w:r w:rsidRPr="00563835">
              <w:rPr>
                <w:rFonts w:hint="eastAsia"/>
                <w:i/>
                <w:sz w:val="21"/>
                <w:szCs w:val="21"/>
              </w:rPr>
              <w:t>F</w:t>
            </w:r>
            <w:r w:rsidRPr="00563835">
              <w:rPr>
                <w:rFonts w:hint="eastAsia"/>
                <w:sz w:val="21"/>
                <w:szCs w:val="21"/>
                <w:vertAlign w:val="subscript"/>
              </w:rPr>
              <w:t>CT</w:t>
            </w:r>
          </w:p>
        </w:tc>
      </w:tr>
      <w:tr w:rsidR="00563835" w:rsidRPr="00563835" w14:paraId="251B3E3A" w14:textId="77777777" w:rsidTr="00D0176B">
        <w:trPr>
          <w:trHeight w:val="454"/>
        </w:trPr>
        <w:tc>
          <w:tcPr>
            <w:tcW w:w="7230" w:type="dxa"/>
            <w:gridSpan w:val="2"/>
            <w:tcBorders>
              <w:top w:val="single" w:sz="8" w:space="0" w:color="auto"/>
            </w:tcBorders>
            <w:vAlign w:val="bottom"/>
          </w:tcPr>
          <w:p w14:paraId="280BBD1B" w14:textId="464DEB65" w:rsidR="00866D3E" w:rsidRPr="00563835" w:rsidRDefault="00866D3E" w:rsidP="00D0176B">
            <w:pPr>
              <w:widowControl w:val="0"/>
              <w:spacing w:line="360" w:lineRule="auto"/>
              <w:jc w:val="both"/>
              <w:rPr>
                <w:sz w:val="21"/>
                <w:szCs w:val="21"/>
              </w:rPr>
            </w:pP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itraria</w:t>
            </w:r>
            <w:proofErr w:type="spellEnd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tangutorum</w:t>
            </w:r>
            <w:proofErr w:type="spellEnd"/>
            <w:r w:rsidR="00991154"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r w:rsidR="00991154" w:rsidRPr="00563835">
              <w:rPr>
                <w:rFonts w:hint="eastAsia"/>
                <w:sz w:val="21"/>
                <w:szCs w:val="21"/>
                <w:lang w:eastAsia="zh-CN"/>
              </w:rPr>
              <w:t>（</w:t>
            </w:r>
            <w:r w:rsidR="00991154" w:rsidRPr="00563835">
              <w:rPr>
                <w:rFonts w:hint="eastAsia"/>
                <w:sz w:val="21"/>
                <w:szCs w:val="21"/>
                <w:lang w:eastAsia="zh-CN"/>
              </w:rPr>
              <w:t xml:space="preserve">K = </w:t>
            </w:r>
            <w:r w:rsidR="00D0176B"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="00991154" w:rsidRPr="00563835">
              <w:rPr>
                <w:rFonts w:hint="eastAsia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</w:tcBorders>
            <w:vAlign w:val="bottom"/>
          </w:tcPr>
          <w:p w14:paraId="65626E6D" w14:textId="5E0643B7" w:rsidR="00866D3E" w:rsidRPr="00563835" w:rsidRDefault="00F00817" w:rsidP="009A2170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2</w:t>
            </w:r>
            <w:r w:rsidR="003713AC" w:rsidRPr="00563835">
              <w:rPr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910" w:type="dxa"/>
            <w:tcBorders>
              <w:top w:val="single" w:sz="8" w:space="0" w:color="auto"/>
            </w:tcBorders>
            <w:vAlign w:val="bottom"/>
          </w:tcPr>
          <w:p w14:paraId="0C333F97" w14:textId="38F6BCEB" w:rsidR="00866D3E" w:rsidRPr="00563835" w:rsidRDefault="00866D3E" w:rsidP="000158EB">
            <w:pPr>
              <w:widowControl w:val="0"/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</w:rPr>
              <w:t>0.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  <w:r w:rsidR="00520C30" w:rsidRPr="00563835">
              <w:rPr>
                <w:sz w:val="21"/>
                <w:szCs w:val="21"/>
                <w:lang w:eastAsia="zh-CN"/>
              </w:rPr>
              <w:t>345</w:t>
            </w:r>
          </w:p>
        </w:tc>
      </w:tr>
      <w:tr w:rsidR="00563835" w:rsidRPr="00563835" w14:paraId="69B6A616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212EFDA8" w14:textId="77777777" w:rsidR="00EC3056" w:rsidRPr="00563835" w:rsidRDefault="00EC3056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22C5CD8E" w14:textId="77777777" w:rsidR="00EC3056" w:rsidRPr="00563835" w:rsidRDefault="00EC3056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196B8AEB" w14:textId="77777777" w:rsidR="00EC3056" w:rsidRPr="00563835" w:rsidRDefault="0090699F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133</w:t>
            </w:r>
          </w:p>
        </w:tc>
        <w:tc>
          <w:tcPr>
            <w:tcW w:w="910" w:type="dxa"/>
            <w:vAlign w:val="bottom"/>
          </w:tcPr>
          <w:p w14:paraId="4DBD140A" w14:textId="77777777" w:rsidR="00EC3056" w:rsidRPr="00563835" w:rsidRDefault="00EC3056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1E3EA844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1F0E8DC2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0C61174F" w14:textId="6FC30D43" w:rsidR="00D0176B" w:rsidRPr="00563835" w:rsidRDefault="00D0176B" w:rsidP="00991154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03C7DE49" w14:textId="4DDDA9BB" w:rsidR="00D0176B" w:rsidRPr="00563835" w:rsidRDefault="00D0176B" w:rsidP="000158EB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Pr="00563835">
              <w:rPr>
                <w:sz w:val="21"/>
                <w:szCs w:val="21"/>
                <w:lang w:eastAsia="zh-CN"/>
              </w:rPr>
              <w:t>724</w:t>
            </w:r>
          </w:p>
        </w:tc>
        <w:tc>
          <w:tcPr>
            <w:tcW w:w="910" w:type="dxa"/>
            <w:vAlign w:val="bottom"/>
          </w:tcPr>
          <w:p w14:paraId="25A74CEB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2AECB82C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64CA0AD3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360E1D7D" w14:textId="4BC5497E" w:rsidR="00D0176B" w:rsidRPr="00563835" w:rsidRDefault="00D0176B" w:rsidP="00991154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,6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568E2045" w14:textId="6AA14974" w:rsidR="00D0176B" w:rsidRPr="00563835" w:rsidRDefault="00D0176B" w:rsidP="000158EB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563835">
              <w:rPr>
                <w:sz w:val="21"/>
                <w:szCs w:val="21"/>
                <w:lang w:eastAsia="zh-CN"/>
              </w:rPr>
              <w:t>.442</w:t>
            </w:r>
          </w:p>
        </w:tc>
        <w:tc>
          <w:tcPr>
            <w:tcW w:w="910" w:type="dxa"/>
            <w:vAlign w:val="bottom"/>
          </w:tcPr>
          <w:p w14:paraId="2578EB6F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1995A595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56624853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137D77EA" w14:textId="488BC972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2,43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4F6E04BA" w14:textId="35BC003E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Pr="00563835">
              <w:rPr>
                <w:sz w:val="21"/>
                <w:szCs w:val="21"/>
                <w:lang w:eastAsia="zh-CN"/>
              </w:rPr>
              <w:t>580</w:t>
            </w:r>
          </w:p>
        </w:tc>
        <w:tc>
          <w:tcPr>
            <w:tcW w:w="910" w:type="dxa"/>
            <w:vAlign w:val="bottom"/>
          </w:tcPr>
          <w:p w14:paraId="4AB840AA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7016AF31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1CFE0738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5867AAC3" w14:textId="08621E99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22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,24,26,27,29,30,31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1C0ED641" w14:textId="373C7F6A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Pr="00563835">
              <w:rPr>
                <w:sz w:val="21"/>
                <w:szCs w:val="21"/>
                <w:lang w:eastAsia="zh-CN"/>
              </w:rPr>
              <w:t>081</w:t>
            </w:r>
          </w:p>
        </w:tc>
        <w:tc>
          <w:tcPr>
            <w:tcW w:w="910" w:type="dxa"/>
            <w:vAlign w:val="bottom"/>
          </w:tcPr>
          <w:p w14:paraId="003E462C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149AF834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314BE742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47F3ABF6" w14:textId="26F0E950" w:rsidR="00D0176B" w:rsidRPr="00563835" w:rsidRDefault="00D0176B" w:rsidP="000158EB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,</w:t>
            </w:r>
            <w:r w:rsidRPr="00563835">
              <w:rPr>
                <w:sz w:val="21"/>
                <w:szCs w:val="21"/>
                <w:lang w:eastAsia="zh-CN"/>
              </w:rPr>
              <w:t>4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,5,7,9,12,15,18,20,23,33,34,35,36,37,38,39,40,41,44,46,48,49,51,52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6A18E62A" w14:textId="033379CF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</w:t>
            </w:r>
            <w:r w:rsidRPr="00563835">
              <w:rPr>
                <w:sz w:val="21"/>
                <w:szCs w:val="21"/>
                <w:lang w:eastAsia="zh-CN"/>
              </w:rPr>
              <w:t>3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910" w:type="dxa"/>
            <w:vAlign w:val="bottom"/>
          </w:tcPr>
          <w:p w14:paraId="5842C561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4C6385CD" w14:textId="77777777" w:rsidTr="00D0176B">
        <w:trPr>
          <w:trHeight w:val="454"/>
        </w:trPr>
        <w:tc>
          <w:tcPr>
            <w:tcW w:w="7230" w:type="dxa"/>
            <w:gridSpan w:val="2"/>
            <w:vAlign w:val="bottom"/>
          </w:tcPr>
          <w:p w14:paraId="6C3E8EB0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itraria</w:t>
            </w:r>
            <w:proofErr w:type="spellEnd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sphaerocarpa</w:t>
            </w:r>
            <w:proofErr w:type="spellEnd"/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 xml:space="preserve"> 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(K = 5)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36F4F2C5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099</w:t>
            </w:r>
          </w:p>
        </w:tc>
        <w:tc>
          <w:tcPr>
            <w:tcW w:w="910" w:type="dxa"/>
            <w:vAlign w:val="bottom"/>
          </w:tcPr>
          <w:p w14:paraId="6E123AB8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9375</w:t>
            </w:r>
          </w:p>
        </w:tc>
      </w:tr>
      <w:tr w:rsidR="00563835" w:rsidRPr="00563835" w14:paraId="1BA743DE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2110E51D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203242A2" w14:textId="77777777" w:rsidR="00D0176B" w:rsidRPr="00563835" w:rsidRDefault="00D0176B" w:rsidP="000900E9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43330410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910" w:type="dxa"/>
            <w:vAlign w:val="bottom"/>
          </w:tcPr>
          <w:p w14:paraId="172FB108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35A67F0B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7AE36BD2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01AC3EC5" w14:textId="77777777" w:rsidR="00D0176B" w:rsidRPr="00563835" w:rsidRDefault="00D0176B" w:rsidP="000900E9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47F0B933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200</w:t>
            </w:r>
          </w:p>
        </w:tc>
        <w:tc>
          <w:tcPr>
            <w:tcW w:w="910" w:type="dxa"/>
            <w:vAlign w:val="bottom"/>
          </w:tcPr>
          <w:p w14:paraId="78FDA4C1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55417952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4F649772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6112D112" w14:textId="77777777" w:rsidR="00D0176B" w:rsidRPr="00563835" w:rsidRDefault="00D0176B" w:rsidP="000900E9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3,32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29EB8585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234</w:t>
            </w:r>
          </w:p>
        </w:tc>
        <w:tc>
          <w:tcPr>
            <w:tcW w:w="910" w:type="dxa"/>
            <w:vAlign w:val="bottom"/>
          </w:tcPr>
          <w:p w14:paraId="4B6DFAF5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2E217EE8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4BD82358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3DD0B7AB" w14:textId="77777777" w:rsidR="00D0176B" w:rsidRPr="00563835" w:rsidRDefault="00D0176B" w:rsidP="000900E9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4,21,25,28</w:t>
            </w:r>
          </w:p>
        </w:tc>
        <w:tc>
          <w:tcPr>
            <w:tcW w:w="700" w:type="dxa"/>
            <w:tcBorders>
              <w:left w:val="nil"/>
            </w:tcBorders>
            <w:vAlign w:val="bottom"/>
          </w:tcPr>
          <w:p w14:paraId="0B22E6A7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179</w:t>
            </w:r>
          </w:p>
        </w:tc>
        <w:tc>
          <w:tcPr>
            <w:tcW w:w="910" w:type="dxa"/>
            <w:vAlign w:val="bottom"/>
          </w:tcPr>
          <w:p w14:paraId="54F74BBD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563835" w:rsidRPr="00563835" w14:paraId="6DB439A8" w14:textId="77777777" w:rsidTr="00D0176B">
        <w:trPr>
          <w:trHeight w:val="454"/>
        </w:trPr>
        <w:tc>
          <w:tcPr>
            <w:tcW w:w="851" w:type="dxa"/>
            <w:vAlign w:val="bottom"/>
          </w:tcPr>
          <w:p w14:paraId="560E5DAD" w14:textId="77777777" w:rsidR="00D0176B" w:rsidRPr="00563835" w:rsidRDefault="00D0176B" w:rsidP="007C1072">
            <w:pPr>
              <w:widowControl w:val="0"/>
              <w:spacing w:line="360" w:lineRule="auto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379" w:type="dxa"/>
            <w:tcBorders>
              <w:right w:val="nil"/>
            </w:tcBorders>
            <w:vAlign w:val="bottom"/>
          </w:tcPr>
          <w:p w14:paraId="002C960F" w14:textId="77777777" w:rsidR="00D0176B" w:rsidRPr="00563835" w:rsidRDefault="00D0176B" w:rsidP="000900E9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0,8,11,16,17,19,</w:t>
            </w:r>
          </w:p>
        </w:tc>
        <w:tc>
          <w:tcPr>
            <w:tcW w:w="700" w:type="dxa"/>
            <w:tcBorders>
              <w:left w:val="nil"/>
              <w:bottom w:val="single" w:sz="12" w:space="0" w:color="auto"/>
            </w:tcBorders>
            <w:vAlign w:val="bottom"/>
          </w:tcPr>
          <w:p w14:paraId="4985799E" w14:textId="77777777" w:rsidR="00D0176B" w:rsidRPr="00563835" w:rsidRDefault="00D0176B" w:rsidP="00FF714C">
            <w:pPr>
              <w:widowControl w:val="0"/>
              <w:spacing w:line="360" w:lineRule="auto"/>
              <w:jc w:val="both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910" w:type="dxa"/>
            <w:vAlign w:val="bottom"/>
          </w:tcPr>
          <w:p w14:paraId="209776C5" w14:textId="77777777" w:rsidR="00D0176B" w:rsidRPr="00563835" w:rsidRDefault="00D0176B" w:rsidP="00FF714C">
            <w:pPr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3614D6EC" w14:textId="689F79BA" w:rsidR="005E17C2" w:rsidRPr="00563835" w:rsidRDefault="00C93807" w:rsidP="00E74AB3">
      <w:pPr>
        <w:adjustRightInd w:val="0"/>
        <w:snapToGrid w:val="0"/>
        <w:spacing w:line="360" w:lineRule="auto"/>
        <w:jc w:val="both"/>
        <w:rPr>
          <w:sz w:val="21"/>
          <w:szCs w:val="21"/>
          <w:lang w:eastAsia="zh-CN"/>
        </w:rPr>
      </w:pPr>
      <w:r w:rsidRPr="00563835">
        <w:rPr>
          <w:iCs/>
          <w:sz w:val="21"/>
          <w:szCs w:val="21"/>
          <w:lang w:eastAsia="zh-CN"/>
        </w:rPr>
        <w:t xml:space="preserve">Abbreviation: </w:t>
      </w:r>
      <w:r w:rsidR="005E17C2" w:rsidRPr="00563835">
        <w:rPr>
          <w:rFonts w:hint="eastAsia"/>
          <w:i/>
          <w:sz w:val="21"/>
          <w:szCs w:val="21"/>
          <w:lang w:eastAsia="zh-CN"/>
        </w:rPr>
        <w:t>H</w:t>
      </w:r>
      <w:r w:rsidR="005E17C2" w:rsidRPr="00563835">
        <w:rPr>
          <w:rFonts w:hint="eastAsia"/>
          <w:sz w:val="21"/>
          <w:szCs w:val="21"/>
          <w:lang w:eastAsia="zh-CN"/>
        </w:rPr>
        <w:t xml:space="preserve">, </w:t>
      </w:r>
      <w:r w:rsidR="0086436F" w:rsidRPr="00563835">
        <w:rPr>
          <w:sz w:val="21"/>
          <w:szCs w:val="21"/>
          <w:lang w:eastAsia="zh-CN"/>
        </w:rPr>
        <w:t xml:space="preserve">average </w:t>
      </w:r>
      <w:r w:rsidR="005E17C2" w:rsidRPr="00563835">
        <w:rPr>
          <w:rFonts w:hint="eastAsia"/>
          <w:sz w:val="21"/>
          <w:szCs w:val="21"/>
          <w:lang w:eastAsia="zh-CN"/>
        </w:rPr>
        <w:t xml:space="preserve">haplotype diversity per population </w:t>
      </w:r>
      <w:r w:rsidR="0086436F" w:rsidRPr="00563835">
        <w:rPr>
          <w:sz w:val="21"/>
          <w:szCs w:val="21"/>
          <w:lang w:eastAsia="zh-CN"/>
        </w:rPr>
        <w:t>in</w:t>
      </w:r>
      <w:r w:rsidR="005E17C2" w:rsidRPr="00563835">
        <w:rPr>
          <w:rFonts w:hint="eastAsia"/>
          <w:sz w:val="21"/>
          <w:szCs w:val="21"/>
          <w:lang w:eastAsia="zh-CN"/>
        </w:rPr>
        <w:t xml:space="preserve"> each group; </w:t>
      </w:r>
      <w:r w:rsidR="005E17C2" w:rsidRPr="00563835">
        <w:rPr>
          <w:rFonts w:hint="eastAsia"/>
          <w:i/>
          <w:sz w:val="21"/>
          <w:szCs w:val="21"/>
        </w:rPr>
        <w:t>F</w:t>
      </w:r>
      <w:r w:rsidR="005E17C2" w:rsidRPr="00563835">
        <w:rPr>
          <w:rFonts w:hint="eastAsia"/>
          <w:sz w:val="21"/>
          <w:szCs w:val="21"/>
          <w:vertAlign w:val="subscript"/>
        </w:rPr>
        <w:t>CT</w:t>
      </w:r>
      <w:r w:rsidR="005E17C2" w:rsidRPr="00563835">
        <w:rPr>
          <w:rFonts w:hint="eastAsia"/>
          <w:sz w:val="21"/>
          <w:szCs w:val="21"/>
          <w:lang w:eastAsia="zh-CN"/>
        </w:rPr>
        <w:t>, differentiation among groups.</w:t>
      </w:r>
    </w:p>
    <w:p w14:paraId="688EBD52" w14:textId="008FEE85" w:rsidR="00996EFE" w:rsidRPr="00563835" w:rsidRDefault="00996EFE" w:rsidP="003A6C53">
      <w:pPr>
        <w:widowControl w:val="0"/>
        <w:snapToGrid w:val="0"/>
        <w:spacing w:line="400" w:lineRule="exact"/>
        <w:contextualSpacing/>
        <w:jc w:val="center"/>
        <w:rPr>
          <w:b/>
          <w:bCs/>
          <w:lang w:eastAsia="zh-CN"/>
        </w:rPr>
      </w:pPr>
      <w:bookmarkStart w:id="0" w:name="_GoBack"/>
      <w:bookmarkEnd w:id="0"/>
    </w:p>
    <w:sectPr w:rsidR="00996EFE" w:rsidRPr="00563835" w:rsidSect="003A6C53">
      <w:pgSz w:w="11906" w:h="16838"/>
      <w:pgMar w:top="1440" w:right="1644" w:bottom="1440" w:left="164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B47A7" w14:textId="77777777" w:rsidR="007B598E" w:rsidRDefault="007B598E" w:rsidP="004C17EF">
      <w:pPr>
        <w:spacing w:line="240" w:lineRule="auto"/>
      </w:pPr>
      <w:r>
        <w:separator/>
      </w:r>
    </w:p>
  </w:endnote>
  <w:endnote w:type="continuationSeparator" w:id="0">
    <w:p w14:paraId="0931BDCE" w14:textId="77777777" w:rsidR="007B598E" w:rsidRDefault="007B598E" w:rsidP="004C1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DA170" w14:textId="77777777" w:rsidR="007B598E" w:rsidRDefault="007B598E" w:rsidP="004C17EF">
      <w:pPr>
        <w:spacing w:line="240" w:lineRule="auto"/>
      </w:pPr>
      <w:r>
        <w:separator/>
      </w:r>
    </w:p>
  </w:footnote>
  <w:footnote w:type="continuationSeparator" w:id="0">
    <w:p w14:paraId="6B53AD0E" w14:textId="77777777" w:rsidR="007B598E" w:rsidRDefault="007B598E" w:rsidP="004C17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E97"/>
    <w:multiLevelType w:val="hybridMultilevel"/>
    <w:tmpl w:val="22384708"/>
    <w:lvl w:ilvl="0" w:tplc="B3567968">
      <w:start w:val="2"/>
      <w:numFmt w:val="bullet"/>
      <w:lvlText w:val="●"/>
      <w:lvlJc w:val="left"/>
      <w:pPr>
        <w:ind w:left="570" w:hanging="360"/>
      </w:pPr>
      <w:rPr>
        <w:rFonts w:ascii="宋体" w:eastAsia="宋体" w:hAnsi="宋体" w:cstheme="minorBidi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29"/>
    <w:rsid w:val="000158EB"/>
    <w:rsid w:val="0002172E"/>
    <w:rsid w:val="00053CEB"/>
    <w:rsid w:val="00072987"/>
    <w:rsid w:val="00083012"/>
    <w:rsid w:val="00087750"/>
    <w:rsid w:val="000900E9"/>
    <w:rsid w:val="00090125"/>
    <w:rsid w:val="00091B20"/>
    <w:rsid w:val="000F5679"/>
    <w:rsid w:val="001374FB"/>
    <w:rsid w:val="00177B1F"/>
    <w:rsid w:val="001A0834"/>
    <w:rsid w:val="001B235C"/>
    <w:rsid w:val="001D0776"/>
    <w:rsid w:val="001E1F62"/>
    <w:rsid w:val="001E3C29"/>
    <w:rsid w:val="002132DA"/>
    <w:rsid w:val="00237D67"/>
    <w:rsid w:val="00245FE1"/>
    <w:rsid w:val="002854B4"/>
    <w:rsid w:val="002C5781"/>
    <w:rsid w:val="002E737B"/>
    <w:rsid w:val="00333036"/>
    <w:rsid w:val="003713AC"/>
    <w:rsid w:val="00382811"/>
    <w:rsid w:val="003A6C53"/>
    <w:rsid w:val="003A712C"/>
    <w:rsid w:val="003D408E"/>
    <w:rsid w:val="003F0666"/>
    <w:rsid w:val="004122D0"/>
    <w:rsid w:val="0047103C"/>
    <w:rsid w:val="004A3B66"/>
    <w:rsid w:val="004A63C8"/>
    <w:rsid w:val="004B29CA"/>
    <w:rsid w:val="004B2E72"/>
    <w:rsid w:val="004B3A86"/>
    <w:rsid w:val="004C17EF"/>
    <w:rsid w:val="004C6F3E"/>
    <w:rsid w:val="004E2DFC"/>
    <w:rsid w:val="004E7FA3"/>
    <w:rsid w:val="00520C30"/>
    <w:rsid w:val="00563835"/>
    <w:rsid w:val="005700E8"/>
    <w:rsid w:val="005812F1"/>
    <w:rsid w:val="005A29EA"/>
    <w:rsid w:val="005A5848"/>
    <w:rsid w:val="005C627C"/>
    <w:rsid w:val="005E17C2"/>
    <w:rsid w:val="005F475B"/>
    <w:rsid w:val="0060275D"/>
    <w:rsid w:val="006526F1"/>
    <w:rsid w:val="00702CA5"/>
    <w:rsid w:val="007352B6"/>
    <w:rsid w:val="00756C50"/>
    <w:rsid w:val="00774D12"/>
    <w:rsid w:val="00790F4C"/>
    <w:rsid w:val="00791129"/>
    <w:rsid w:val="00794DB6"/>
    <w:rsid w:val="007B598E"/>
    <w:rsid w:val="007B5A08"/>
    <w:rsid w:val="007C1072"/>
    <w:rsid w:val="007D0DD2"/>
    <w:rsid w:val="007D6CB9"/>
    <w:rsid w:val="00860C01"/>
    <w:rsid w:val="0086126D"/>
    <w:rsid w:val="0086436F"/>
    <w:rsid w:val="00866D3E"/>
    <w:rsid w:val="00872450"/>
    <w:rsid w:val="008746E8"/>
    <w:rsid w:val="008A4F91"/>
    <w:rsid w:val="0090699F"/>
    <w:rsid w:val="00914291"/>
    <w:rsid w:val="009841F3"/>
    <w:rsid w:val="00991154"/>
    <w:rsid w:val="00996EFE"/>
    <w:rsid w:val="009A2170"/>
    <w:rsid w:val="009A293A"/>
    <w:rsid w:val="009E0212"/>
    <w:rsid w:val="009F0429"/>
    <w:rsid w:val="00A27767"/>
    <w:rsid w:val="00A55341"/>
    <w:rsid w:val="00A5665B"/>
    <w:rsid w:val="00AF76E6"/>
    <w:rsid w:val="00B07E0F"/>
    <w:rsid w:val="00B354DF"/>
    <w:rsid w:val="00B73CB3"/>
    <w:rsid w:val="00BA235B"/>
    <w:rsid w:val="00BB5C43"/>
    <w:rsid w:val="00BF443C"/>
    <w:rsid w:val="00C4668C"/>
    <w:rsid w:val="00C809C2"/>
    <w:rsid w:val="00C93807"/>
    <w:rsid w:val="00CE16FC"/>
    <w:rsid w:val="00CE319F"/>
    <w:rsid w:val="00D0176B"/>
    <w:rsid w:val="00D36216"/>
    <w:rsid w:val="00D41111"/>
    <w:rsid w:val="00DD3217"/>
    <w:rsid w:val="00DD5A09"/>
    <w:rsid w:val="00E02D0B"/>
    <w:rsid w:val="00E152EE"/>
    <w:rsid w:val="00E56018"/>
    <w:rsid w:val="00E62BEA"/>
    <w:rsid w:val="00E74AB3"/>
    <w:rsid w:val="00E85455"/>
    <w:rsid w:val="00E8626C"/>
    <w:rsid w:val="00E903CE"/>
    <w:rsid w:val="00EB1C4D"/>
    <w:rsid w:val="00EC10D4"/>
    <w:rsid w:val="00EC3056"/>
    <w:rsid w:val="00EC6DED"/>
    <w:rsid w:val="00F00817"/>
    <w:rsid w:val="00F70AEB"/>
    <w:rsid w:val="00F7233F"/>
    <w:rsid w:val="00FB29AC"/>
    <w:rsid w:val="00FC044B"/>
    <w:rsid w:val="00FC3E8A"/>
    <w:rsid w:val="00FD2AFB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6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DE27D-D68E-4694-94C1-DEC5C5D20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2</cp:revision>
  <dcterms:created xsi:type="dcterms:W3CDTF">2023-02-21T01:03:00Z</dcterms:created>
  <dcterms:modified xsi:type="dcterms:W3CDTF">2024-02-13T10:20:00Z</dcterms:modified>
</cp:coreProperties>
</file>